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9A0B89" w14:textId="4E7B0744" w:rsidR="008B2E7F" w:rsidRDefault="008B2E7F" w:rsidP="008B2E7F">
      <w:pPr>
        <w:rPr>
          <w:rFonts w:ascii="Times New Roman" w:hAnsi="Times New Roman" w:cs="Times New Roman"/>
          <w:noProof/>
          <w:color w:val="000000" w:themeColor="text1"/>
          <w:lang w:val="en-GB"/>
        </w:rPr>
      </w:pPr>
      <w:r w:rsidRPr="005279CA">
        <w:rPr>
          <w:rFonts w:ascii="Times New Roman" w:hAnsi="Times New Roman" w:cs="Times New Roman"/>
          <w:b/>
          <w:color w:val="000000" w:themeColor="text1"/>
        </w:rPr>
        <w:t>Supplementary Table S.</w:t>
      </w:r>
      <w:r>
        <w:rPr>
          <w:rFonts w:ascii="Times New Roman" w:hAnsi="Times New Roman" w:cs="Times New Roman"/>
          <w:b/>
          <w:color w:val="000000" w:themeColor="text1"/>
          <w:lang w:val="sk-SK"/>
        </w:rPr>
        <w:t>1</w:t>
      </w:r>
      <w:r w:rsidRPr="005279C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lang w:val="en-GB"/>
        </w:rPr>
        <w:t>C</w:t>
      </w:r>
      <w:r w:rsidRPr="00C2058E">
        <w:rPr>
          <w:rFonts w:ascii="Times New Roman" w:hAnsi="Times New Roman" w:cs="Times New Roman"/>
          <w:noProof/>
          <w:color w:val="000000" w:themeColor="text1"/>
          <w:lang w:val="en-GB"/>
        </w:rPr>
        <w:t>orrelation matrix of all health-related characteristics with skewed distribution</w:t>
      </w:r>
    </w:p>
    <w:p w14:paraId="2CB95B4A" w14:textId="77777777" w:rsidR="008B2E7F" w:rsidRPr="005279CA" w:rsidRDefault="008B2E7F" w:rsidP="008B2E7F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8B2E7F" w14:paraId="329C48AA" w14:textId="77777777" w:rsidTr="0025264D">
        <w:tc>
          <w:tcPr>
            <w:tcW w:w="1501" w:type="dxa"/>
          </w:tcPr>
          <w:p w14:paraId="5DEFFB86" w14:textId="77777777" w:rsidR="008B2E7F" w:rsidRPr="00A437C6" w:rsidRDefault="008B2E7F" w:rsidP="002526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</w:p>
        </w:tc>
        <w:tc>
          <w:tcPr>
            <w:tcW w:w="1501" w:type="dxa"/>
          </w:tcPr>
          <w:p w14:paraId="5A91351F" w14:textId="77777777" w:rsidR="008B2E7F" w:rsidRPr="00A437C6" w:rsidRDefault="008B2E7F" w:rsidP="0025264D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A437C6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  <w:t>chronic</w:t>
            </w:r>
          </w:p>
        </w:tc>
        <w:tc>
          <w:tcPr>
            <w:tcW w:w="1502" w:type="dxa"/>
          </w:tcPr>
          <w:p w14:paraId="0FAFC041" w14:textId="77777777" w:rsidR="008B2E7F" w:rsidRPr="00A437C6" w:rsidRDefault="008B2E7F" w:rsidP="0025264D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A437C6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  <w:t>recall</w:t>
            </w:r>
          </w:p>
        </w:tc>
        <w:tc>
          <w:tcPr>
            <w:tcW w:w="1502" w:type="dxa"/>
          </w:tcPr>
          <w:p w14:paraId="646F36DB" w14:textId="77777777" w:rsidR="008B2E7F" w:rsidRPr="00A437C6" w:rsidRDefault="008B2E7F" w:rsidP="0025264D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A437C6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  <w:t>mobility</w:t>
            </w:r>
          </w:p>
        </w:tc>
        <w:tc>
          <w:tcPr>
            <w:tcW w:w="1502" w:type="dxa"/>
          </w:tcPr>
          <w:p w14:paraId="19986712" w14:textId="77777777" w:rsidR="008B2E7F" w:rsidRPr="00A437C6" w:rsidRDefault="008B2E7F" w:rsidP="0025264D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A437C6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  <w:t>depressive</w:t>
            </w:r>
          </w:p>
        </w:tc>
        <w:tc>
          <w:tcPr>
            <w:tcW w:w="1502" w:type="dxa"/>
          </w:tcPr>
          <w:p w14:paraId="06B6EC84" w14:textId="77777777" w:rsidR="008B2E7F" w:rsidRPr="00A437C6" w:rsidRDefault="008B2E7F" w:rsidP="0025264D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A437C6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  <w:t>fruits</w:t>
            </w:r>
          </w:p>
        </w:tc>
      </w:tr>
      <w:tr w:rsidR="008B2E7F" w14:paraId="0189A827" w14:textId="77777777" w:rsidTr="0025264D">
        <w:tc>
          <w:tcPr>
            <w:tcW w:w="1501" w:type="dxa"/>
          </w:tcPr>
          <w:p w14:paraId="309C6AE4" w14:textId="77777777" w:rsidR="008B2E7F" w:rsidRPr="00A437C6" w:rsidRDefault="008B2E7F" w:rsidP="0025264D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A437C6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  <w:t>chronic</w:t>
            </w:r>
          </w:p>
        </w:tc>
        <w:tc>
          <w:tcPr>
            <w:tcW w:w="1501" w:type="dxa"/>
            <w:vAlign w:val="bottom"/>
          </w:tcPr>
          <w:p w14:paraId="7BBD6B17" w14:textId="77777777" w:rsidR="008B2E7F" w:rsidRPr="00A437C6" w:rsidRDefault="008B2E7F" w:rsidP="002526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A437C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502" w:type="dxa"/>
            <w:vAlign w:val="bottom"/>
          </w:tcPr>
          <w:p w14:paraId="2CC24F63" w14:textId="77777777" w:rsidR="008B2E7F" w:rsidRPr="00A437C6" w:rsidRDefault="008B2E7F" w:rsidP="002526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A437C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,18</w:t>
            </w:r>
          </w:p>
        </w:tc>
        <w:tc>
          <w:tcPr>
            <w:tcW w:w="1502" w:type="dxa"/>
            <w:vAlign w:val="bottom"/>
          </w:tcPr>
          <w:p w14:paraId="356C5086" w14:textId="77777777" w:rsidR="008B2E7F" w:rsidRPr="00A437C6" w:rsidRDefault="008B2E7F" w:rsidP="002526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A437C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,49</w:t>
            </w:r>
          </w:p>
        </w:tc>
        <w:tc>
          <w:tcPr>
            <w:tcW w:w="1502" w:type="dxa"/>
            <w:vAlign w:val="bottom"/>
          </w:tcPr>
          <w:p w14:paraId="1759EA11" w14:textId="77777777" w:rsidR="008B2E7F" w:rsidRPr="00A437C6" w:rsidRDefault="008B2E7F" w:rsidP="002526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A437C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,3</w:t>
            </w:r>
          </w:p>
        </w:tc>
        <w:tc>
          <w:tcPr>
            <w:tcW w:w="1502" w:type="dxa"/>
            <w:vAlign w:val="bottom"/>
          </w:tcPr>
          <w:p w14:paraId="6F75494B" w14:textId="77777777" w:rsidR="008B2E7F" w:rsidRPr="00A437C6" w:rsidRDefault="008B2E7F" w:rsidP="002526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A437C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,01</w:t>
            </w:r>
          </w:p>
        </w:tc>
      </w:tr>
      <w:tr w:rsidR="008B2E7F" w14:paraId="7257D112" w14:textId="77777777" w:rsidTr="0025264D">
        <w:tc>
          <w:tcPr>
            <w:tcW w:w="1501" w:type="dxa"/>
          </w:tcPr>
          <w:p w14:paraId="190494D8" w14:textId="77777777" w:rsidR="008B2E7F" w:rsidRPr="00A437C6" w:rsidRDefault="008B2E7F" w:rsidP="0025264D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A437C6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  <w:t>recall</w:t>
            </w:r>
          </w:p>
        </w:tc>
        <w:tc>
          <w:tcPr>
            <w:tcW w:w="1501" w:type="dxa"/>
            <w:vAlign w:val="bottom"/>
          </w:tcPr>
          <w:p w14:paraId="5FCEF08B" w14:textId="77777777" w:rsidR="008B2E7F" w:rsidRPr="00A437C6" w:rsidRDefault="008B2E7F" w:rsidP="002526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A437C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,18</w:t>
            </w:r>
          </w:p>
        </w:tc>
        <w:tc>
          <w:tcPr>
            <w:tcW w:w="1502" w:type="dxa"/>
            <w:vAlign w:val="bottom"/>
          </w:tcPr>
          <w:p w14:paraId="20EEF42E" w14:textId="77777777" w:rsidR="008B2E7F" w:rsidRPr="00A437C6" w:rsidRDefault="008B2E7F" w:rsidP="002526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A437C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502" w:type="dxa"/>
            <w:vAlign w:val="bottom"/>
          </w:tcPr>
          <w:p w14:paraId="0A1A4542" w14:textId="77777777" w:rsidR="008B2E7F" w:rsidRPr="00A437C6" w:rsidRDefault="008B2E7F" w:rsidP="002526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A437C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,24</w:t>
            </w:r>
          </w:p>
        </w:tc>
        <w:tc>
          <w:tcPr>
            <w:tcW w:w="1502" w:type="dxa"/>
            <w:vAlign w:val="bottom"/>
          </w:tcPr>
          <w:p w14:paraId="2CDF9F76" w14:textId="77777777" w:rsidR="008B2E7F" w:rsidRPr="00A437C6" w:rsidRDefault="008B2E7F" w:rsidP="002526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A437C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,17</w:t>
            </w:r>
          </w:p>
        </w:tc>
        <w:tc>
          <w:tcPr>
            <w:tcW w:w="1502" w:type="dxa"/>
            <w:vAlign w:val="bottom"/>
          </w:tcPr>
          <w:p w14:paraId="19F54B56" w14:textId="77777777" w:rsidR="008B2E7F" w:rsidRPr="00A437C6" w:rsidRDefault="008B2E7F" w:rsidP="002526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A437C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,06</w:t>
            </w:r>
          </w:p>
        </w:tc>
      </w:tr>
      <w:tr w:rsidR="008B2E7F" w14:paraId="7C4C9C44" w14:textId="77777777" w:rsidTr="0025264D">
        <w:tc>
          <w:tcPr>
            <w:tcW w:w="1501" w:type="dxa"/>
          </w:tcPr>
          <w:p w14:paraId="2DFC8D89" w14:textId="77777777" w:rsidR="008B2E7F" w:rsidRPr="00A437C6" w:rsidRDefault="008B2E7F" w:rsidP="0025264D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A437C6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  <w:t>mobility</w:t>
            </w:r>
          </w:p>
        </w:tc>
        <w:tc>
          <w:tcPr>
            <w:tcW w:w="1501" w:type="dxa"/>
            <w:vAlign w:val="bottom"/>
          </w:tcPr>
          <w:p w14:paraId="4CCE8D1F" w14:textId="77777777" w:rsidR="008B2E7F" w:rsidRPr="00A437C6" w:rsidRDefault="008B2E7F" w:rsidP="002526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A437C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,49</w:t>
            </w:r>
          </w:p>
        </w:tc>
        <w:tc>
          <w:tcPr>
            <w:tcW w:w="1502" w:type="dxa"/>
            <w:vAlign w:val="bottom"/>
          </w:tcPr>
          <w:p w14:paraId="2B08BBA0" w14:textId="77777777" w:rsidR="008B2E7F" w:rsidRPr="00A437C6" w:rsidRDefault="008B2E7F" w:rsidP="002526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A437C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,24</w:t>
            </w:r>
          </w:p>
        </w:tc>
        <w:tc>
          <w:tcPr>
            <w:tcW w:w="1502" w:type="dxa"/>
            <w:vAlign w:val="bottom"/>
          </w:tcPr>
          <w:p w14:paraId="0912A90B" w14:textId="77777777" w:rsidR="008B2E7F" w:rsidRPr="00A437C6" w:rsidRDefault="008B2E7F" w:rsidP="002526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A437C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502" w:type="dxa"/>
            <w:vAlign w:val="bottom"/>
          </w:tcPr>
          <w:p w14:paraId="2BEBBC27" w14:textId="77777777" w:rsidR="008B2E7F" w:rsidRPr="00A437C6" w:rsidRDefault="008B2E7F" w:rsidP="002526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A437C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,41</w:t>
            </w:r>
          </w:p>
        </w:tc>
        <w:tc>
          <w:tcPr>
            <w:tcW w:w="1502" w:type="dxa"/>
            <w:vAlign w:val="bottom"/>
          </w:tcPr>
          <w:p w14:paraId="0D9DDDA4" w14:textId="77777777" w:rsidR="008B2E7F" w:rsidRPr="00A437C6" w:rsidRDefault="008B2E7F" w:rsidP="002526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A437C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,05</w:t>
            </w:r>
          </w:p>
        </w:tc>
      </w:tr>
      <w:tr w:rsidR="008B2E7F" w14:paraId="050DADEE" w14:textId="77777777" w:rsidTr="0025264D">
        <w:tc>
          <w:tcPr>
            <w:tcW w:w="1501" w:type="dxa"/>
          </w:tcPr>
          <w:p w14:paraId="2213C5AE" w14:textId="77777777" w:rsidR="008B2E7F" w:rsidRPr="00A437C6" w:rsidRDefault="008B2E7F" w:rsidP="0025264D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A437C6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  <w:t>depressive</w:t>
            </w:r>
          </w:p>
        </w:tc>
        <w:tc>
          <w:tcPr>
            <w:tcW w:w="1501" w:type="dxa"/>
            <w:vAlign w:val="bottom"/>
          </w:tcPr>
          <w:p w14:paraId="6B936A1E" w14:textId="77777777" w:rsidR="008B2E7F" w:rsidRPr="00A437C6" w:rsidRDefault="008B2E7F" w:rsidP="002526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A437C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,3</w:t>
            </w:r>
          </w:p>
        </w:tc>
        <w:tc>
          <w:tcPr>
            <w:tcW w:w="1502" w:type="dxa"/>
            <w:vAlign w:val="bottom"/>
          </w:tcPr>
          <w:p w14:paraId="115AECCC" w14:textId="77777777" w:rsidR="008B2E7F" w:rsidRPr="00A437C6" w:rsidRDefault="008B2E7F" w:rsidP="002526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A437C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,17</w:t>
            </w:r>
          </w:p>
        </w:tc>
        <w:tc>
          <w:tcPr>
            <w:tcW w:w="1502" w:type="dxa"/>
            <w:vAlign w:val="bottom"/>
          </w:tcPr>
          <w:p w14:paraId="683B172A" w14:textId="77777777" w:rsidR="008B2E7F" w:rsidRPr="00A437C6" w:rsidRDefault="008B2E7F" w:rsidP="002526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A437C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,41</w:t>
            </w:r>
          </w:p>
        </w:tc>
        <w:tc>
          <w:tcPr>
            <w:tcW w:w="1502" w:type="dxa"/>
            <w:vAlign w:val="bottom"/>
          </w:tcPr>
          <w:p w14:paraId="3DF483EB" w14:textId="77777777" w:rsidR="008B2E7F" w:rsidRPr="00A437C6" w:rsidRDefault="008B2E7F" w:rsidP="002526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A437C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502" w:type="dxa"/>
            <w:vAlign w:val="bottom"/>
          </w:tcPr>
          <w:p w14:paraId="6875AA28" w14:textId="77777777" w:rsidR="008B2E7F" w:rsidRPr="00A437C6" w:rsidRDefault="008B2E7F" w:rsidP="002526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A437C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,04</w:t>
            </w:r>
          </w:p>
        </w:tc>
      </w:tr>
      <w:tr w:rsidR="008B2E7F" w14:paraId="716E23DD" w14:textId="77777777" w:rsidTr="0025264D">
        <w:trPr>
          <w:trHeight w:val="63"/>
        </w:trPr>
        <w:tc>
          <w:tcPr>
            <w:tcW w:w="1501" w:type="dxa"/>
          </w:tcPr>
          <w:p w14:paraId="78D63E6D" w14:textId="77777777" w:rsidR="008B2E7F" w:rsidRPr="00A437C6" w:rsidRDefault="008B2E7F" w:rsidP="0025264D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  <w:t>f</w:t>
            </w:r>
            <w:r w:rsidRPr="00A437C6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  <w:t>rui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  <w:t>ts</w:t>
            </w:r>
          </w:p>
        </w:tc>
        <w:tc>
          <w:tcPr>
            <w:tcW w:w="1501" w:type="dxa"/>
            <w:vAlign w:val="bottom"/>
          </w:tcPr>
          <w:p w14:paraId="4E25D9ED" w14:textId="77777777" w:rsidR="008B2E7F" w:rsidRPr="00A437C6" w:rsidRDefault="008B2E7F" w:rsidP="002526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A437C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,01</w:t>
            </w:r>
          </w:p>
        </w:tc>
        <w:tc>
          <w:tcPr>
            <w:tcW w:w="1502" w:type="dxa"/>
            <w:vAlign w:val="bottom"/>
          </w:tcPr>
          <w:p w14:paraId="1D263C88" w14:textId="77777777" w:rsidR="008B2E7F" w:rsidRPr="00A437C6" w:rsidRDefault="008B2E7F" w:rsidP="002526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A437C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,06</w:t>
            </w:r>
          </w:p>
        </w:tc>
        <w:tc>
          <w:tcPr>
            <w:tcW w:w="1502" w:type="dxa"/>
            <w:vAlign w:val="bottom"/>
          </w:tcPr>
          <w:p w14:paraId="5EECE24E" w14:textId="77777777" w:rsidR="008B2E7F" w:rsidRPr="00A437C6" w:rsidRDefault="008B2E7F" w:rsidP="002526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A437C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,05</w:t>
            </w:r>
          </w:p>
        </w:tc>
        <w:tc>
          <w:tcPr>
            <w:tcW w:w="1502" w:type="dxa"/>
            <w:vAlign w:val="bottom"/>
          </w:tcPr>
          <w:p w14:paraId="40B2AD51" w14:textId="77777777" w:rsidR="008B2E7F" w:rsidRPr="00A437C6" w:rsidRDefault="008B2E7F" w:rsidP="002526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A437C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,04</w:t>
            </w:r>
          </w:p>
        </w:tc>
        <w:tc>
          <w:tcPr>
            <w:tcW w:w="1502" w:type="dxa"/>
            <w:vAlign w:val="bottom"/>
          </w:tcPr>
          <w:p w14:paraId="21AFD43E" w14:textId="77777777" w:rsidR="008B2E7F" w:rsidRPr="00A437C6" w:rsidRDefault="008B2E7F" w:rsidP="002526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</w:pPr>
            <w:r w:rsidRPr="00A437C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</w:tbl>
    <w:p w14:paraId="2962D138" w14:textId="77777777" w:rsidR="008B2E7F" w:rsidRDefault="008B2E7F" w:rsidP="008B2E7F">
      <w:pPr>
        <w:jc w:val="both"/>
        <w:rPr>
          <w:b/>
          <w:color w:val="000000" w:themeColor="text1"/>
          <w:shd w:val="clear" w:color="auto" w:fill="FFFFFF"/>
          <w:lang w:val="en-GB"/>
        </w:rPr>
      </w:pPr>
    </w:p>
    <w:p w14:paraId="4F01159A" w14:textId="60D29132" w:rsidR="008B2E7F" w:rsidRDefault="008B2E7F" w:rsidP="008B2E7F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605DB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orrelation by Spearman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’s</w:t>
      </w:r>
      <w:r w:rsidRPr="00605DB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method;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hronic</w:t>
      </w:r>
      <w:r w:rsidRPr="00605DB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,</w:t>
      </w:r>
      <w:r w:rsidRPr="00605DBE">
        <w:t xml:space="preserve"> </w:t>
      </w:r>
      <w:r w:rsidRPr="00605DB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Number of chronic diseases;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recall</w:t>
      </w:r>
      <w:r w:rsidRPr="00605DB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,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Pr="00605DB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Delayed recall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; mobility, </w:t>
      </w:r>
      <w:r w:rsidRPr="00017EE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Mobility limitations index</w:t>
      </w:r>
      <w:r w:rsidRPr="00605DB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depressive, </w:t>
      </w:r>
      <w:r w:rsidRPr="00017EE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Number of depressive symptoms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; fruits, </w:t>
      </w:r>
      <w:r w:rsidRPr="00017EE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Frequency of eating fruits and vegetables per day</w:t>
      </w:r>
    </w:p>
    <w:p w14:paraId="09190EAC" w14:textId="2154985B" w:rsidR="008B2E7F" w:rsidRDefault="008B2E7F" w:rsidP="008B2E7F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4565938E" w14:textId="64DA86C6" w:rsidR="008B2E7F" w:rsidRDefault="008B2E7F" w:rsidP="008B2E7F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2E71521E" w14:textId="4DEF0891" w:rsidR="008B2E7F" w:rsidRDefault="008B2E7F" w:rsidP="008B2E7F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66288DF9" w14:textId="3CDB677E" w:rsidR="008B2E7F" w:rsidRDefault="008B2E7F" w:rsidP="008B2E7F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481E250A" w14:textId="7E5EDE01" w:rsidR="008B2E7F" w:rsidRDefault="008B2E7F" w:rsidP="008B2E7F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1877CCB8" w14:textId="46F5682A" w:rsidR="008B2E7F" w:rsidRDefault="008B2E7F" w:rsidP="008B2E7F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4FA9EB5F" w14:textId="44B78CBA" w:rsidR="008B2E7F" w:rsidRDefault="008B2E7F" w:rsidP="008B2E7F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509EA704" w14:textId="77777777" w:rsidR="008B2E7F" w:rsidRDefault="008B2E7F" w:rsidP="008B2E7F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0C5F1771" w14:textId="55EB9F1C" w:rsidR="00EF3F2B" w:rsidRDefault="00EF3F2B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br w:type="page"/>
      </w:r>
    </w:p>
    <w:p w14:paraId="4B43DF7F" w14:textId="77777777" w:rsidR="008B2E7F" w:rsidRPr="00605DBE" w:rsidRDefault="008B2E7F" w:rsidP="008B2E7F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617AE60A" w14:textId="1D3E6CA4" w:rsidR="008B2E7F" w:rsidRPr="005279CA" w:rsidRDefault="008B2E7F" w:rsidP="008B2E7F">
      <w:pPr>
        <w:rPr>
          <w:rFonts w:ascii="Times New Roman" w:hAnsi="Times New Roman" w:cs="Times New Roman"/>
          <w:lang w:val="en-GB"/>
        </w:rPr>
      </w:pPr>
      <w:r w:rsidRPr="005279CA">
        <w:rPr>
          <w:rFonts w:ascii="Times New Roman" w:hAnsi="Times New Roman" w:cs="Times New Roman"/>
          <w:b/>
          <w:color w:val="000000" w:themeColor="text1"/>
        </w:rPr>
        <w:t>Supplementary Table S.</w:t>
      </w:r>
      <w:r>
        <w:rPr>
          <w:rFonts w:ascii="Times New Roman" w:hAnsi="Times New Roman" w:cs="Times New Roman"/>
          <w:b/>
          <w:color w:val="000000" w:themeColor="text1"/>
          <w:lang w:val="sk-SK"/>
        </w:rPr>
        <w:t>2</w:t>
      </w:r>
      <w:r w:rsidRPr="005279CA">
        <w:rPr>
          <w:rFonts w:ascii="Times New Roman" w:hAnsi="Times New Roman" w:cs="Times New Roman"/>
          <w:color w:val="000000" w:themeColor="text1"/>
        </w:rPr>
        <w:t xml:space="preserve"> </w:t>
      </w:r>
      <w:r w:rsidRPr="005279CA">
        <w:rPr>
          <w:rFonts w:ascii="Times New Roman" w:hAnsi="Times New Roman" w:cs="Times New Roman"/>
          <w:lang w:val="en-GB"/>
        </w:rPr>
        <w:t xml:space="preserve">Proportion of participants in educational level 0, stratified by </w:t>
      </w:r>
      <w:r w:rsidR="00AB34E6">
        <w:rPr>
          <w:rFonts w:ascii="Times New Roman" w:hAnsi="Times New Roman" w:cs="Times New Roman"/>
          <w:lang w:val="en-GB"/>
        </w:rPr>
        <w:t>sex</w:t>
      </w:r>
      <w:r w:rsidRPr="005279CA">
        <w:rPr>
          <w:rFonts w:ascii="Times New Roman" w:hAnsi="Times New Roman" w:cs="Times New Roman"/>
          <w:lang w:val="en-GB"/>
        </w:rPr>
        <w:t>, age and region</w:t>
      </w:r>
    </w:p>
    <w:p w14:paraId="42D7E812" w14:textId="77777777" w:rsidR="008B2E7F" w:rsidRPr="0006541E" w:rsidRDefault="008B2E7F" w:rsidP="008B2E7F">
      <w:pPr>
        <w:rPr>
          <w:rFonts w:ascii="Times New Roman" w:hAnsi="Times New Roman" w:cs="Times New Roman"/>
          <w:sz w:val="21"/>
          <w:szCs w:val="21"/>
          <w:lang w:val="en-GB"/>
        </w:rPr>
      </w:pPr>
    </w:p>
    <w:tbl>
      <w:tblPr>
        <w:tblStyle w:val="TableGrid"/>
        <w:tblW w:w="90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089"/>
        <w:gridCol w:w="2962"/>
      </w:tblGrid>
      <w:tr w:rsidR="0017493F" w:rsidRPr="0017493F" w14:paraId="39373022" w14:textId="77777777" w:rsidTr="0025264D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733BEABE" w14:textId="77777777" w:rsidR="0017493F" w:rsidRPr="0017493F" w:rsidRDefault="0017493F" w:rsidP="002526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</w:tcPr>
          <w:p w14:paraId="5CA982DE" w14:textId="77777777" w:rsidR="0017493F" w:rsidRPr="0017493F" w:rsidRDefault="0017493F" w:rsidP="002526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17493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Educational level 0</w:t>
            </w:r>
          </w:p>
        </w:tc>
        <w:tc>
          <w:tcPr>
            <w:tcW w:w="2962" w:type="dxa"/>
            <w:tcBorders>
              <w:top w:val="single" w:sz="4" w:space="0" w:color="auto"/>
              <w:bottom w:val="single" w:sz="4" w:space="0" w:color="auto"/>
            </w:tcBorders>
          </w:tcPr>
          <w:p w14:paraId="6E0E64A0" w14:textId="77777777" w:rsidR="0017493F" w:rsidRPr="0017493F" w:rsidRDefault="0017493F" w:rsidP="002526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17493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Educational level 1-6</w:t>
            </w:r>
          </w:p>
        </w:tc>
      </w:tr>
      <w:tr w:rsidR="0017493F" w:rsidRPr="0017493F" w14:paraId="7C4C0391" w14:textId="77777777" w:rsidTr="0025264D"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153E524F" w14:textId="77777777" w:rsidR="0017493F" w:rsidRPr="0017493F" w:rsidRDefault="0017493F" w:rsidP="002526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17493F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:lang w:val="en-GB"/>
              </w:rPr>
              <w:t>Female, n (%)</w:t>
            </w:r>
          </w:p>
        </w:tc>
        <w:tc>
          <w:tcPr>
            <w:tcW w:w="2089" w:type="dxa"/>
            <w:tcBorders>
              <w:top w:val="single" w:sz="4" w:space="0" w:color="auto"/>
              <w:bottom w:val="nil"/>
            </w:tcBorders>
          </w:tcPr>
          <w:p w14:paraId="12E85EE5" w14:textId="77777777" w:rsidR="0017493F" w:rsidRPr="0017493F" w:rsidRDefault="0017493F" w:rsidP="002526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17493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906 (4%)</w:t>
            </w:r>
          </w:p>
        </w:tc>
        <w:tc>
          <w:tcPr>
            <w:tcW w:w="2962" w:type="dxa"/>
            <w:tcBorders>
              <w:top w:val="single" w:sz="4" w:space="0" w:color="auto"/>
              <w:bottom w:val="nil"/>
            </w:tcBorders>
          </w:tcPr>
          <w:p w14:paraId="778D2186" w14:textId="77777777" w:rsidR="0017493F" w:rsidRPr="0017493F" w:rsidRDefault="0017493F" w:rsidP="002526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17493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41052 (96%)</w:t>
            </w:r>
          </w:p>
        </w:tc>
      </w:tr>
      <w:tr w:rsidR="0017493F" w:rsidRPr="0017493F" w14:paraId="0F26909F" w14:textId="77777777" w:rsidTr="0025264D">
        <w:tc>
          <w:tcPr>
            <w:tcW w:w="3969" w:type="dxa"/>
            <w:tcBorders>
              <w:top w:val="nil"/>
              <w:bottom w:val="nil"/>
            </w:tcBorders>
          </w:tcPr>
          <w:p w14:paraId="0B31D57A" w14:textId="77777777" w:rsidR="0017493F" w:rsidRPr="0017493F" w:rsidRDefault="0017493F" w:rsidP="0025264D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:lang w:val="en-GB"/>
              </w:rPr>
            </w:pPr>
            <w:r w:rsidRPr="0017493F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:lang w:val="en-GB"/>
              </w:rPr>
              <w:t>Male, n (%)</w:t>
            </w:r>
          </w:p>
        </w:tc>
        <w:tc>
          <w:tcPr>
            <w:tcW w:w="2089" w:type="dxa"/>
            <w:tcBorders>
              <w:top w:val="nil"/>
              <w:bottom w:val="nil"/>
            </w:tcBorders>
          </w:tcPr>
          <w:p w14:paraId="11D77048" w14:textId="77777777" w:rsidR="0017493F" w:rsidRPr="0017493F" w:rsidRDefault="0017493F" w:rsidP="002526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17493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360 (4%)</w:t>
            </w:r>
          </w:p>
        </w:tc>
        <w:tc>
          <w:tcPr>
            <w:tcW w:w="2962" w:type="dxa"/>
            <w:tcBorders>
              <w:top w:val="nil"/>
              <w:bottom w:val="nil"/>
            </w:tcBorders>
          </w:tcPr>
          <w:p w14:paraId="10FB2E29" w14:textId="77777777" w:rsidR="0017493F" w:rsidRPr="0017493F" w:rsidRDefault="0017493F" w:rsidP="002526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17493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33474 (96%)</w:t>
            </w:r>
          </w:p>
        </w:tc>
      </w:tr>
      <w:tr w:rsidR="0017493F" w:rsidRPr="0017493F" w14:paraId="2C500054" w14:textId="77777777" w:rsidTr="0025264D">
        <w:tc>
          <w:tcPr>
            <w:tcW w:w="3969" w:type="dxa"/>
            <w:tcBorders>
              <w:top w:val="nil"/>
              <w:bottom w:val="nil"/>
            </w:tcBorders>
          </w:tcPr>
          <w:p w14:paraId="5586E04E" w14:textId="77777777" w:rsidR="0017493F" w:rsidRPr="0017493F" w:rsidRDefault="0017493F" w:rsidP="0025264D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:lang w:val="en-GB"/>
              </w:rPr>
            </w:pPr>
            <w:r w:rsidRPr="0017493F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:lang w:val="en-GB"/>
              </w:rPr>
              <w:t>Age,</w:t>
            </w:r>
            <w:r w:rsidRPr="0017493F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17493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median (IQR)</w:t>
            </w:r>
          </w:p>
        </w:tc>
        <w:tc>
          <w:tcPr>
            <w:tcW w:w="2089" w:type="dxa"/>
            <w:tcBorders>
              <w:top w:val="nil"/>
              <w:bottom w:val="nil"/>
            </w:tcBorders>
          </w:tcPr>
          <w:p w14:paraId="3257E12F" w14:textId="77777777" w:rsidR="0017493F" w:rsidRPr="0017493F" w:rsidRDefault="0017493F" w:rsidP="002526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17493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73 (17)</w:t>
            </w:r>
          </w:p>
        </w:tc>
        <w:tc>
          <w:tcPr>
            <w:tcW w:w="2962" w:type="dxa"/>
            <w:tcBorders>
              <w:top w:val="nil"/>
              <w:bottom w:val="nil"/>
            </w:tcBorders>
          </w:tcPr>
          <w:p w14:paraId="7066A189" w14:textId="77777777" w:rsidR="0017493F" w:rsidRPr="0017493F" w:rsidRDefault="0017493F" w:rsidP="002526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17493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64 (15)</w:t>
            </w:r>
          </w:p>
        </w:tc>
      </w:tr>
      <w:tr w:rsidR="0017493F" w:rsidRPr="0017493F" w14:paraId="5BA0B44F" w14:textId="77777777" w:rsidTr="0025264D">
        <w:tc>
          <w:tcPr>
            <w:tcW w:w="3969" w:type="dxa"/>
            <w:tcBorders>
              <w:top w:val="nil"/>
              <w:bottom w:val="nil"/>
            </w:tcBorders>
          </w:tcPr>
          <w:p w14:paraId="14295E3A" w14:textId="77777777" w:rsidR="0017493F" w:rsidRPr="0017493F" w:rsidRDefault="0017493F" w:rsidP="0025264D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</w:pPr>
            <w:r w:rsidRPr="0017493F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Region</w:t>
            </w:r>
          </w:p>
        </w:tc>
        <w:tc>
          <w:tcPr>
            <w:tcW w:w="2089" w:type="dxa"/>
            <w:tcBorders>
              <w:top w:val="nil"/>
              <w:bottom w:val="nil"/>
            </w:tcBorders>
          </w:tcPr>
          <w:p w14:paraId="12108408" w14:textId="77777777" w:rsidR="0017493F" w:rsidRPr="0017493F" w:rsidRDefault="0017493F" w:rsidP="002526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962" w:type="dxa"/>
            <w:tcBorders>
              <w:top w:val="nil"/>
              <w:bottom w:val="nil"/>
            </w:tcBorders>
          </w:tcPr>
          <w:p w14:paraId="1EA5D9C9" w14:textId="77777777" w:rsidR="0017493F" w:rsidRPr="0017493F" w:rsidRDefault="0017493F" w:rsidP="002526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17493F" w:rsidRPr="0017493F" w14:paraId="16B1028F" w14:textId="77777777" w:rsidTr="0025264D">
        <w:tc>
          <w:tcPr>
            <w:tcW w:w="3969" w:type="dxa"/>
            <w:tcBorders>
              <w:top w:val="nil"/>
            </w:tcBorders>
          </w:tcPr>
          <w:p w14:paraId="3F320EB2" w14:textId="77777777" w:rsidR="0017493F" w:rsidRPr="0017493F" w:rsidRDefault="0017493F" w:rsidP="002526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17493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     Western Europe,</w:t>
            </w:r>
            <w:r w:rsidRPr="0017493F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:lang w:val="en-GB"/>
              </w:rPr>
              <w:t xml:space="preserve"> n (%)</w:t>
            </w:r>
          </w:p>
        </w:tc>
        <w:tc>
          <w:tcPr>
            <w:tcW w:w="2089" w:type="dxa"/>
            <w:tcBorders>
              <w:top w:val="nil"/>
            </w:tcBorders>
          </w:tcPr>
          <w:p w14:paraId="7E6A8DE3" w14:textId="77777777" w:rsidR="0017493F" w:rsidRPr="0017493F" w:rsidRDefault="0017493F" w:rsidP="002526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17493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893 (3%)</w:t>
            </w:r>
          </w:p>
        </w:tc>
        <w:tc>
          <w:tcPr>
            <w:tcW w:w="2962" w:type="dxa"/>
            <w:tcBorders>
              <w:top w:val="nil"/>
            </w:tcBorders>
          </w:tcPr>
          <w:p w14:paraId="58D24BC1" w14:textId="77777777" w:rsidR="0017493F" w:rsidRPr="0017493F" w:rsidRDefault="0017493F" w:rsidP="0025264D">
            <w:pPr>
              <w:tabs>
                <w:tab w:val="center" w:pos="1373"/>
                <w:tab w:val="right" w:pos="2746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17493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ab/>
              <w:t>32346 (97%)</w:t>
            </w:r>
          </w:p>
        </w:tc>
      </w:tr>
      <w:tr w:rsidR="0017493F" w:rsidRPr="0017493F" w14:paraId="043C9A19" w14:textId="77777777" w:rsidTr="0025264D">
        <w:tc>
          <w:tcPr>
            <w:tcW w:w="3969" w:type="dxa"/>
          </w:tcPr>
          <w:p w14:paraId="1FBBDA74" w14:textId="77777777" w:rsidR="0017493F" w:rsidRPr="0017493F" w:rsidRDefault="0017493F" w:rsidP="002526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17493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     Southern Europe,</w:t>
            </w:r>
            <w:r w:rsidRPr="0017493F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:lang w:val="en-GB"/>
              </w:rPr>
              <w:t xml:space="preserve"> n (%)</w:t>
            </w:r>
          </w:p>
        </w:tc>
        <w:tc>
          <w:tcPr>
            <w:tcW w:w="2089" w:type="dxa"/>
          </w:tcPr>
          <w:p w14:paraId="04B857F4" w14:textId="77777777" w:rsidR="0017493F" w:rsidRPr="0017493F" w:rsidRDefault="0017493F" w:rsidP="002526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17493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2099 (15%)</w:t>
            </w:r>
          </w:p>
        </w:tc>
        <w:tc>
          <w:tcPr>
            <w:tcW w:w="2962" w:type="dxa"/>
          </w:tcPr>
          <w:p w14:paraId="2F12EDE1" w14:textId="77777777" w:rsidR="0017493F" w:rsidRPr="0017493F" w:rsidRDefault="0017493F" w:rsidP="002526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17493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1893 (85%)</w:t>
            </w:r>
          </w:p>
        </w:tc>
      </w:tr>
      <w:tr w:rsidR="0017493F" w:rsidRPr="0017493F" w14:paraId="48C40859" w14:textId="77777777" w:rsidTr="0025264D">
        <w:tc>
          <w:tcPr>
            <w:tcW w:w="3969" w:type="dxa"/>
          </w:tcPr>
          <w:p w14:paraId="23F05DE4" w14:textId="77777777" w:rsidR="0017493F" w:rsidRPr="0017493F" w:rsidRDefault="0017493F" w:rsidP="002526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17493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     Central and Eastern Europe,</w:t>
            </w:r>
            <w:r w:rsidRPr="0017493F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:lang w:val="en-GB"/>
              </w:rPr>
              <w:t xml:space="preserve"> n (%)</w:t>
            </w:r>
          </w:p>
        </w:tc>
        <w:tc>
          <w:tcPr>
            <w:tcW w:w="2089" w:type="dxa"/>
          </w:tcPr>
          <w:p w14:paraId="574EBF21" w14:textId="77777777" w:rsidR="0017493F" w:rsidRPr="0017493F" w:rsidRDefault="0017493F" w:rsidP="002526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17493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235 (1%)</w:t>
            </w:r>
          </w:p>
        </w:tc>
        <w:tc>
          <w:tcPr>
            <w:tcW w:w="2962" w:type="dxa"/>
          </w:tcPr>
          <w:p w14:paraId="030743E3" w14:textId="77777777" w:rsidR="0017493F" w:rsidRPr="0017493F" w:rsidRDefault="0017493F" w:rsidP="002526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17493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21285 (99%)</w:t>
            </w:r>
          </w:p>
        </w:tc>
      </w:tr>
      <w:tr w:rsidR="0017493F" w:rsidRPr="0017493F" w14:paraId="502E6C6A" w14:textId="77777777" w:rsidTr="0025264D">
        <w:tc>
          <w:tcPr>
            <w:tcW w:w="3969" w:type="dxa"/>
          </w:tcPr>
          <w:p w14:paraId="2381109C" w14:textId="77777777" w:rsidR="0017493F" w:rsidRPr="0017493F" w:rsidRDefault="0017493F" w:rsidP="002526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17493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     Northern Europe,</w:t>
            </w:r>
            <w:r w:rsidRPr="0017493F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:lang w:val="en-GB"/>
              </w:rPr>
              <w:t xml:space="preserve"> n (%)</w:t>
            </w:r>
          </w:p>
        </w:tc>
        <w:tc>
          <w:tcPr>
            <w:tcW w:w="2089" w:type="dxa"/>
          </w:tcPr>
          <w:p w14:paraId="2966E5B9" w14:textId="77777777" w:rsidR="0017493F" w:rsidRPr="0017493F" w:rsidRDefault="0017493F" w:rsidP="002526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17493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39 (0,4%)</w:t>
            </w:r>
          </w:p>
        </w:tc>
        <w:tc>
          <w:tcPr>
            <w:tcW w:w="2962" w:type="dxa"/>
          </w:tcPr>
          <w:p w14:paraId="6B87B4C2" w14:textId="77777777" w:rsidR="0017493F" w:rsidRPr="0017493F" w:rsidRDefault="0017493F" w:rsidP="002526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17493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9002 (99,6%)</w:t>
            </w:r>
          </w:p>
        </w:tc>
      </w:tr>
    </w:tbl>
    <w:p w14:paraId="6B5F54C0" w14:textId="77777777" w:rsidR="008B39FC" w:rsidRDefault="00507E2E">
      <w:bookmarkStart w:id="0" w:name="_GoBack"/>
      <w:bookmarkEnd w:id="0"/>
    </w:p>
    <w:sectPr w:rsidR="008B39FC" w:rsidSect="00D159A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E7F"/>
    <w:rsid w:val="0017493F"/>
    <w:rsid w:val="00507E2E"/>
    <w:rsid w:val="006C70D3"/>
    <w:rsid w:val="008B2E7F"/>
    <w:rsid w:val="00AB34E6"/>
    <w:rsid w:val="00D159A2"/>
    <w:rsid w:val="00EB0B39"/>
    <w:rsid w:val="00EF3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6E112"/>
  <w15:chartTrackingRefBased/>
  <w15:docId w15:val="{07E9D0C9-ED27-4C44-8D55-24E8C8BA4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2E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2E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.chlapecka@gmail.com</dc:creator>
  <cp:keywords/>
  <dc:description/>
  <cp:lastModifiedBy>Meenakshi P.</cp:lastModifiedBy>
  <cp:revision>5</cp:revision>
  <dcterms:created xsi:type="dcterms:W3CDTF">2023-07-12T09:54:00Z</dcterms:created>
  <dcterms:modified xsi:type="dcterms:W3CDTF">2023-08-07T04:23:00Z</dcterms:modified>
</cp:coreProperties>
</file>